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72CD1" w:rsidRDefault="00654E8F" w:rsidP="0001436A">
      <w:pPr>
        <w:pStyle w:val="SupplementaryMaterial"/>
        <w:rPr>
          <w:b w:val="0"/>
        </w:rPr>
      </w:pPr>
      <w:bookmarkStart w:id="0" w:name="_Hlk192189333"/>
      <w:r w:rsidRPr="00172CD1">
        <w:t>Supplementary Material</w:t>
      </w:r>
    </w:p>
    <w:bookmarkEnd w:id="0"/>
    <w:p w14:paraId="25EAEB72" w14:textId="160F851D" w:rsidR="004E22FA" w:rsidRPr="00996FD6" w:rsidRDefault="00337382" w:rsidP="004E22FA">
      <w:pPr>
        <w:rPr>
          <w:b/>
          <w:bCs/>
          <w:sz w:val="28"/>
          <w:szCs w:val="24"/>
        </w:rPr>
      </w:pPr>
      <w:r w:rsidRPr="00996FD6">
        <w:rPr>
          <w:b/>
          <w:bCs/>
          <w:sz w:val="28"/>
          <w:szCs w:val="24"/>
        </w:rPr>
        <w:t xml:space="preserve">Experiment 1 </w:t>
      </w:r>
      <w:r w:rsidR="000378A2" w:rsidRPr="00996FD6">
        <w:rPr>
          <w:rFonts w:hint="eastAsia"/>
          <w:b/>
          <w:bCs/>
          <w:sz w:val="28"/>
          <w:szCs w:val="24"/>
          <w:lang w:eastAsia="zh-CN"/>
        </w:rPr>
        <w:t>Accuracy</w:t>
      </w:r>
      <w:r w:rsidRPr="00996FD6">
        <w:rPr>
          <w:b/>
          <w:bCs/>
          <w:sz w:val="28"/>
          <w:szCs w:val="24"/>
        </w:rPr>
        <w:t xml:space="preserve"> rate analysis</w:t>
      </w:r>
    </w:p>
    <w:p w14:paraId="3CADADC1" w14:textId="71CD0579" w:rsidR="0037713E" w:rsidRPr="00172CD1" w:rsidRDefault="00337382" w:rsidP="00172CD1">
      <w:pPr>
        <w:spacing w:after="0"/>
        <w:jc w:val="both"/>
      </w:pPr>
      <w:r w:rsidRPr="00172CD1">
        <w:t xml:space="preserve">The results of the repeated measures ANOVA on mean response </w:t>
      </w:r>
      <w:bookmarkStart w:id="1" w:name="OLE_LINK1"/>
      <w:r w:rsidR="000378A2" w:rsidRPr="00172CD1">
        <w:t>accuracy rate</w:t>
      </w:r>
      <w:bookmarkEnd w:id="1"/>
      <w:r w:rsidRPr="00172CD1">
        <w:t xml:space="preserve"> shown that the main effect of response axis was not significant (</w:t>
      </w:r>
      <w:proofErr w:type="gramStart"/>
      <w:r w:rsidRPr="00172CD1">
        <w:rPr>
          <w:i/>
          <w:iCs/>
        </w:rPr>
        <w:t>F</w:t>
      </w:r>
      <w:r w:rsidRPr="00172CD1">
        <w:t>(</w:t>
      </w:r>
      <w:proofErr w:type="gramEnd"/>
      <w:r w:rsidRPr="00172CD1">
        <w:t xml:space="preserve">1, 116) </w:t>
      </w:r>
      <w:r w:rsidR="0037713E" w:rsidRPr="00172CD1">
        <w:t>=</w:t>
      </w:r>
      <w:r w:rsidRPr="00172CD1">
        <w:t xml:space="preserve"> </w:t>
      </w:r>
      <w:r w:rsidR="0037713E" w:rsidRPr="00172CD1">
        <w:t>0.237</w:t>
      </w:r>
      <w:r w:rsidRPr="00172CD1">
        <w:t xml:space="preserve">, </w:t>
      </w:r>
      <w:r w:rsidRPr="00172CD1">
        <w:rPr>
          <w:i/>
          <w:iCs/>
        </w:rPr>
        <w:t>p</w:t>
      </w:r>
      <w:r w:rsidRPr="00172CD1">
        <w:t xml:space="preserve"> = 0.</w:t>
      </w:r>
      <w:r w:rsidR="0037713E" w:rsidRPr="00172CD1">
        <w:t>627</w:t>
      </w:r>
      <w:r w:rsidRPr="00172CD1">
        <w:t>), the main effect of reasonable response direction was not significant (</w:t>
      </w:r>
      <w:r w:rsidRPr="00172CD1">
        <w:rPr>
          <w:i/>
          <w:iCs/>
        </w:rPr>
        <w:t>F</w:t>
      </w:r>
      <w:r w:rsidRPr="00172CD1">
        <w:t xml:space="preserve">(1, 116) = </w:t>
      </w:r>
      <w:r w:rsidR="0037713E" w:rsidRPr="00172CD1">
        <w:t>0.237</w:t>
      </w:r>
      <w:r w:rsidRPr="00172CD1">
        <w:t xml:space="preserve">, </w:t>
      </w:r>
      <w:r w:rsidRPr="00172CD1">
        <w:rPr>
          <w:i/>
          <w:iCs/>
        </w:rPr>
        <w:t>p</w:t>
      </w:r>
      <w:r w:rsidRPr="00172CD1">
        <w:t xml:space="preserve"> = 0.</w:t>
      </w:r>
      <w:r w:rsidR="0037713E" w:rsidRPr="00172CD1">
        <w:t>627</w:t>
      </w:r>
      <w:r w:rsidRPr="00172CD1">
        <w:t>), and the main effect of sentence types was not significant (</w:t>
      </w:r>
      <w:r w:rsidRPr="00172CD1">
        <w:rPr>
          <w:i/>
          <w:iCs/>
        </w:rPr>
        <w:t>F</w:t>
      </w:r>
      <w:r w:rsidRPr="00172CD1">
        <w:t xml:space="preserve">(1, 116) = </w:t>
      </w:r>
      <w:r w:rsidR="006D46D0" w:rsidRPr="00172CD1">
        <w:t>2.207</w:t>
      </w:r>
      <w:r w:rsidRPr="00172CD1">
        <w:t xml:space="preserve">, </w:t>
      </w:r>
      <w:r w:rsidRPr="00172CD1">
        <w:rPr>
          <w:i/>
          <w:iCs/>
        </w:rPr>
        <w:t>p</w:t>
      </w:r>
      <w:r w:rsidRPr="00172CD1">
        <w:t xml:space="preserve"> = 0.</w:t>
      </w:r>
      <w:r w:rsidR="006D46D0" w:rsidRPr="00172CD1">
        <w:t>140</w:t>
      </w:r>
      <w:r w:rsidRPr="00172CD1">
        <w:t>).</w:t>
      </w:r>
    </w:p>
    <w:p w14:paraId="656A6048" w14:textId="5EA30C4A" w:rsidR="00337382" w:rsidRPr="00172CD1" w:rsidRDefault="00337382" w:rsidP="00337382">
      <w:pPr>
        <w:jc w:val="both"/>
      </w:pPr>
      <w:r w:rsidRPr="00172CD1">
        <w:t>The interaction between response axis and reasonable response direction was significant (</w:t>
      </w:r>
      <w:proofErr w:type="gramStart"/>
      <w:r w:rsidRPr="00172CD1">
        <w:rPr>
          <w:i/>
          <w:iCs/>
        </w:rPr>
        <w:t>F</w:t>
      </w:r>
      <w:r w:rsidRPr="00172CD1">
        <w:t>(</w:t>
      </w:r>
      <w:proofErr w:type="gramEnd"/>
      <w:r w:rsidRPr="00172CD1">
        <w:t xml:space="preserve">1, 116) = </w:t>
      </w:r>
      <w:r w:rsidR="0037713E" w:rsidRPr="00172CD1">
        <w:t>10.337</w:t>
      </w:r>
      <w:r w:rsidRPr="00172CD1">
        <w:t xml:space="preserve">, </w:t>
      </w:r>
      <w:r w:rsidRPr="00172CD1">
        <w:rPr>
          <w:i/>
          <w:iCs/>
        </w:rPr>
        <w:t>p</w:t>
      </w:r>
      <w:r w:rsidRPr="00172CD1">
        <w:t xml:space="preserve"> = 0.</w:t>
      </w:r>
      <w:r w:rsidR="0037713E" w:rsidRPr="00172CD1">
        <w:t>002</w:t>
      </w:r>
      <w:r w:rsidRPr="00172CD1">
        <w:t>)</w:t>
      </w:r>
      <w:r w:rsidR="00F87240" w:rsidRPr="00172CD1">
        <w:t>.</w:t>
      </w:r>
      <w:r w:rsidR="00711766" w:rsidRPr="00172CD1">
        <w:t xml:space="preserve"> </w:t>
      </w:r>
      <w:r w:rsidR="007F2352" w:rsidRPr="00172CD1">
        <w:t xml:space="preserve">On the front-back axis, the accuracy for the Away from the body(front) condition </w:t>
      </w:r>
      <w:r w:rsidR="007F2352" w:rsidRPr="00172CD1">
        <w:rPr>
          <w:rFonts w:hint="eastAsia"/>
          <w:lang w:eastAsia="zh-CN"/>
        </w:rPr>
        <w:t>(</w:t>
      </w:r>
      <w:r w:rsidR="007F2352" w:rsidRPr="00172CD1">
        <w:rPr>
          <w:i/>
          <w:iCs/>
          <w:lang w:eastAsia="zh-CN"/>
        </w:rPr>
        <w:t>M</w:t>
      </w:r>
      <w:r w:rsidR="007F2352" w:rsidRPr="00172CD1">
        <w:rPr>
          <w:lang w:eastAsia="zh-CN"/>
        </w:rPr>
        <w:t xml:space="preserve"> = 0.963</w:t>
      </w:r>
      <w:r w:rsidR="007F2352" w:rsidRPr="00172CD1">
        <w:rPr>
          <w:rFonts w:hint="eastAsia"/>
          <w:lang w:eastAsia="zh-CN"/>
        </w:rPr>
        <w:t>,</w:t>
      </w:r>
      <w:r w:rsidR="007F2352" w:rsidRPr="00172CD1">
        <w:rPr>
          <w:lang w:eastAsia="zh-CN"/>
        </w:rPr>
        <w:t xml:space="preserve"> </w:t>
      </w:r>
      <w:r w:rsidR="007F2352" w:rsidRPr="00172CD1">
        <w:rPr>
          <w:i/>
          <w:iCs/>
          <w:lang w:eastAsia="zh-CN"/>
        </w:rPr>
        <w:t xml:space="preserve">MSE </w:t>
      </w:r>
      <w:r w:rsidR="007F2352" w:rsidRPr="00172CD1">
        <w:rPr>
          <w:lang w:eastAsia="zh-CN"/>
        </w:rPr>
        <w:t>= 0.006</w:t>
      </w:r>
      <w:r w:rsidR="007F2352" w:rsidRPr="00172CD1">
        <w:rPr>
          <w:rFonts w:hint="eastAsia"/>
          <w:lang w:eastAsia="zh-CN"/>
        </w:rPr>
        <w:t>)</w:t>
      </w:r>
      <w:r w:rsidR="007F2352" w:rsidRPr="00172CD1">
        <w:t xml:space="preserve"> was higher than for the Toward the body(back) condition (</w:t>
      </w:r>
      <w:r w:rsidR="007F2352" w:rsidRPr="00172CD1">
        <w:rPr>
          <w:i/>
          <w:iCs/>
        </w:rPr>
        <w:t>M</w:t>
      </w:r>
      <w:r w:rsidR="007F2352" w:rsidRPr="00172CD1">
        <w:t xml:space="preserve"> = 0.963, </w:t>
      </w:r>
      <w:r w:rsidR="007F2352" w:rsidRPr="00172CD1">
        <w:rPr>
          <w:i/>
          <w:iCs/>
        </w:rPr>
        <w:t>MSE</w:t>
      </w:r>
      <w:r w:rsidR="007F2352" w:rsidRPr="00172CD1">
        <w:t xml:space="preserve"> = 0.006). On the left-right axis, the accuracy for the Toward the body(left) condition (</w:t>
      </w:r>
      <w:r w:rsidR="007F2352" w:rsidRPr="00172CD1">
        <w:rPr>
          <w:i/>
          <w:iCs/>
        </w:rPr>
        <w:t>M</w:t>
      </w:r>
      <w:r w:rsidR="007F2352" w:rsidRPr="00172CD1">
        <w:t xml:space="preserve"> = 0.984, </w:t>
      </w:r>
      <w:r w:rsidR="007F2352" w:rsidRPr="00172CD1">
        <w:rPr>
          <w:i/>
          <w:iCs/>
        </w:rPr>
        <w:t>MSE</w:t>
      </w:r>
      <w:r w:rsidR="007F2352" w:rsidRPr="00172CD1">
        <w:t xml:space="preserve"> = 0.006</w:t>
      </w:r>
      <w:r w:rsidR="006B4C15" w:rsidRPr="00172CD1">
        <w:t xml:space="preserve">, </w:t>
      </w:r>
      <m:oMath>
        <m:sSubSup>
          <m:sSubSupPr>
            <m:ctrlPr>
              <w:rPr>
                <w:rFonts w:ascii="Cambria Math" w:hAnsi="Cambria Math"/>
                <w:i/>
                <w:szCs w:val="24"/>
              </w:rPr>
            </m:ctrlPr>
          </m:sSubSupPr>
          <m:e>
            <m:r>
              <w:rPr>
                <w:rFonts w:ascii="Cambria Math" w:hAnsi="Cambria Math"/>
                <w:szCs w:val="24"/>
              </w:rPr>
              <m:t>η</m:t>
            </m:r>
          </m:e>
          <m:sub>
            <m:r>
              <w:rPr>
                <w:rFonts w:ascii="Cambria Math" w:hAnsi="Cambria Math"/>
                <w:szCs w:val="24"/>
              </w:rPr>
              <m:t>p</m:t>
            </m:r>
          </m:sub>
          <m:sup>
            <m:r>
              <w:rPr>
                <w:rFonts w:ascii="Cambria Math" w:hAnsi="Cambria Math"/>
                <w:szCs w:val="24"/>
              </w:rPr>
              <m:t>2</m:t>
            </m:r>
          </m:sup>
        </m:sSubSup>
      </m:oMath>
      <w:r w:rsidR="006B4C15" w:rsidRPr="00172CD1">
        <w:rPr>
          <w:szCs w:val="24"/>
        </w:rPr>
        <w:t xml:space="preserve"> = 0.082</w:t>
      </w:r>
      <w:r w:rsidR="007F2352" w:rsidRPr="00172CD1">
        <w:t>) was higher than for the Away from the body(right) condition (</w:t>
      </w:r>
      <w:r w:rsidR="007F2352" w:rsidRPr="00172CD1">
        <w:rPr>
          <w:i/>
          <w:iCs/>
        </w:rPr>
        <w:t>M</w:t>
      </w:r>
      <w:r w:rsidR="007F2352" w:rsidRPr="00172CD1">
        <w:t xml:space="preserve"> = 0.963, </w:t>
      </w:r>
      <w:r w:rsidR="007F2352" w:rsidRPr="00172CD1">
        <w:rPr>
          <w:i/>
          <w:iCs/>
        </w:rPr>
        <w:t>MSE</w:t>
      </w:r>
      <w:r w:rsidR="007F2352" w:rsidRPr="00172CD1">
        <w:t xml:space="preserve"> = 0.006).</w:t>
      </w:r>
      <w:r w:rsidRPr="00172CD1">
        <w:t xml:space="preserve"> </w:t>
      </w:r>
      <w:r w:rsidR="00594EC1" w:rsidRPr="00172CD1">
        <w:t>T</w:t>
      </w:r>
      <w:r w:rsidRPr="00172CD1">
        <w:t>he interaction between response axis and sentence types was not significant (</w:t>
      </w:r>
      <w:r w:rsidRPr="00172CD1">
        <w:rPr>
          <w:i/>
          <w:iCs/>
        </w:rPr>
        <w:t>F</w:t>
      </w:r>
      <w:r w:rsidRPr="00172CD1">
        <w:t>(1, 116) = 0.</w:t>
      </w:r>
      <w:r w:rsidR="006D46D0" w:rsidRPr="00172CD1">
        <w:t>153</w:t>
      </w:r>
      <w:r w:rsidRPr="00172CD1">
        <w:t xml:space="preserve">, </w:t>
      </w:r>
      <w:r w:rsidRPr="00172CD1">
        <w:rPr>
          <w:i/>
          <w:iCs/>
        </w:rPr>
        <w:t>p</w:t>
      </w:r>
      <w:r w:rsidRPr="00172CD1">
        <w:t xml:space="preserve"> = 0.</w:t>
      </w:r>
      <w:r w:rsidR="006D46D0" w:rsidRPr="00172CD1">
        <w:t>697</w:t>
      </w:r>
      <w:r w:rsidRPr="00172CD1">
        <w:t>), and the interaction between reasonable response direction and sentence types was not significant (</w:t>
      </w:r>
      <w:r w:rsidRPr="00172CD1">
        <w:rPr>
          <w:i/>
          <w:iCs/>
        </w:rPr>
        <w:t>F</w:t>
      </w:r>
      <w:r w:rsidRPr="00172CD1">
        <w:t xml:space="preserve">(1, 116) = </w:t>
      </w:r>
      <w:r w:rsidR="006D46D0" w:rsidRPr="00172CD1">
        <w:t>0.006</w:t>
      </w:r>
      <w:r w:rsidRPr="00172CD1">
        <w:t xml:space="preserve">, </w:t>
      </w:r>
      <w:r w:rsidRPr="00172CD1">
        <w:rPr>
          <w:i/>
          <w:iCs/>
        </w:rPr>
        <w:t>p</w:t>
      </w:r>
      <w:r w:rsidRPr="00172CD1">
        <w:t xml:space="preserve"> = 0.</w:t>
      </w:r>
      <w:r w:rsidR="006D46D0" w:rsidRPr="00172CD1">
        <w:t>938</w:t>
      </w:r>
      <w:r w:rsidRPr="00172CD1">
        <w:t>).</w:t>
      </w:r>
    </w:p>
    <w:p w14:paraId="15FA579F" w14:textId="2FA044C0" w:rsidR="00337382" w:rsidRPr="00172CD1" w:rsidRDefault="0037713E" w:rsidP="00337382">
      <w:pPr>
        <w:jc w:val="both"/>
      </w:pPr>
      <w:r w:rsidRPr="00172CD1">
        <w:t>T</w:t>
      </w:r>
      <w:r w:rsidR="00337382" w:rsidRPr="00172CD1">
        <w:t>he three-way interaction between response axis, correct response direction, and sentence type was significant (</w:t>
      </w:r>
      <w:r w:rsidR="00337382" w:rsidRPr="00172CD1">
        <w:rPr>
          <w:i/>
          <w:iCs/>
        </w:rPr>
        <w:t>F</w:t>
      </w:r>
      <w:r w:rsidR="00337382" w:rsidRPr="00172CD1">
        <w:t xml:space="preserve">(1, 116) = </w:t>
      </w:r>
      <w:r w:rsidRPr="00172CD1">
        <w:t>2.696</w:t>
      </w:r>
      <w:r w:rsidR="00337382" w:rsidRPr="00172CD1">
        <w:t xml:space="preserve">, </w:t>
      </w:r>
      <w:r w:rsidR="00337382" w:rsidRPr="00172CD1">
        <w:rPr>
          <w:i/>
          <w:iCs/>
        </w:rPr>
        <w:t>p</w:t>
      </w:r>
      <w:r w:rsidR="00337382" w:rsidRPr="00172CD1">
        <w:t xml:space="preserve"> = 0.</w:t>
      </w:r>
      <w:r w:rsidRPr="00172CD1">
        <w:t>103</w:t>
      </w:r>
      <w:r w:rsidR="00337382" w:rsidRPr="00172CD1">
        <w:t>).</w:t>
      </w:r>
    </w:p>
    <w:p w14:paraId="5C87AF2E" w14:textId="37FBF8E1" w:rsidR="00337382" w:rsidRPr="00996FD6" w:rsidRDefault="00337382" w:rsidP="00337382">
      <w:pPr>
        <w:rPr>
          <w:b/>
          <w:bCs/>
          <w:sz w:val="28"/>
          <w:szCs w:val="24"/>
        </w:rPr>
      </w:pPr>
      <w:r w:rsidRPr="00996FD6">
        <w:rPr>
          <w:b/>
          <w:bCs/>
          <w:sz w:val="28"/>
          <w:szCs w:val="24"/>
        </w:rPr>
        <w:t xml:space="preserve">Experiment 2 </w:t>
      </w:r>
      <w:r w:rsidR="000378A2" w:rsidRPr="00996FD6">
        <w:rPr>
          <w:rFonts w:hint="eastAsia"/>
          <w:b/>
          <w:bCs/>
          <w:sz w:val="28"/>
          <w:szCs w:val="24"/>
          <w:lang w:eastAsia="zh-CN"/>
        </w:rPr>
        <w:t>Accura</w:t>
      </w:r>
      <w:r w:rsidR="000378A2" w:rsidRPr="00996FD6">
        <w:rPr>
          <w:b/>
          <w:bCs/>
          <w:sz w:val="28"/>
          <w:szCs w:val="24"/>
          <w:lang w:eastAsia="zh-CN"/>
        </w:rPr>
        <w:t>c</w:t>
      </w:r>
      <w:r w:rsidR="000378A2" w:rsidRPr="00996FD6">
        <w:rPr>
          <w:rFonts w:hint="eastAsia"/>
          <w:b/>
          <w:bCs/>
          <w:sz w:val="28"/>
          <w:szCs w:val="24"/>
          <w:lang w:eastAsia="zh-CN"/>
        </w:rPr>
        <w:t>y</w:t>
      </w:r>
      <w:r w:rsidR="000378A2" w:rsidRPr="00996FD6">
        <w:rPr>
          <w:b/>
          <w:bCs/>
          <w:sz w:val="28"/>
          <w:szCs w:val="24"/>
        </w:rPr>
        <w:t xml:space="preserve"> </w:t>
      </w:r>
      <w:r w:rsidRPr="00996FD6">
        <w:rPr>
          <w:b/>
          <w:bCs/>
          <w:sz w:val="28"/>
          <w:szCs w:val="24"/>
        </w:rPr>
        <w:t>rate analysis</w:t>
      </w:r>
    </w:p>
    <w:p w14:paraId="4E10C3D2" w14:textId="61FDB509" w:rsidR="00740456" w:rsidRPr="00172CD1" w:rsidRDefault="00740456" w:rsidP="00740456">
      <w:pPr>
        <w:jc w:val="both"/>
      </w:pPr>
      <w:r w:rsidRPr="00172CD1">
        <w:t xml:space="preserve">The results of the repeated measures ANOVA on mean response </w:t>
      </w:r>
      <w:bookmarkStart w:id="2" w:name="_Hlk193747249"/>
      <w:r w:rsidRPr="00172CD1">
        <w:t>accuracy rate</w:t>
      </w:r>
      <w:bookmarkEnd w:id="2"/>
      <w:r w:rsidRPr="00172CD1">
        <w:t xml:space="preserve"> shown that the main effect of response axis was significant (</w:t>
      </w:r>
      <w:r w:rsidRPr="00172CD1">
        <w:rPr>
          <w:i/>
          <w:iCs/>
        </w:rPr>
        <w:t>F</w:t>
      </w:r>
      <w:r w:rsidRPr="00172CD1">
        <w:t xml:space="preserve">(1, 116) = 6.083, </w:t>
      </w:r>
      <w:r w:rsidRPr="00172CD1">
        <w:rPr>
          <w:i/>
          <w:iCs/>
        </w:rPr>
        <w:t>p</w:t>
      </w:r>
      <w:r w:rsidRPr="00172CD1">
        <w:t xml:space="preserve"> = 0.015)</w:t>
      </w:r>
      <w:r w:rsidR="00F87240" w:rsidRPr="00172CD1">
        <w:rPr>
          <w:rFonts w:hint="eastAsia"/>
          <w:lang w:eastAsia="zh-CN"/>
        </w:rPr>
        <w:t>,</w:t>
      </w:r>
      <w:r w:rsidR="00711766" w:rsidRPr="00172CD1">
        <w:t xml:space="preserve"> </w:t>
      </w:r>
      <w:r w:rsidR="00325A28" w:rsidRPr="00172CD1">
        <w:t>and the accuracy on the left-right axis (</w:t>
      </w:r>
      <w:r w:rsidR="00325A28" w:rsidRPr="00172CD1">
        <w:rPr>
          <w:i/>
          <w:iCs/>
        </w:rPr>
        <w:t>M</w:t>
      </w:r>
      <w:r w:rsidR="00325A28" w:rsidRPr="00172CD1">
        <w:t xml:space="preserve"> = 0.982, </w:t>
      </w:r>
      <w:r w:rsidR="00325A28" w:rsidRPr="00172CD1">
        <w:rPr>
          <w:i/>
          <w:iCs/>
        </w:rPr>
        <w:t>MSE</w:t>
      </w:r>
      <w:r w:rsidR="00325A28" w:rsidRPr="00172CD1">
        <w:t xml:space="preserve"> = 0.007) was higher than on the front-back axis (</w:t>
      </w:r>
      <w:r w:rsidR="00325A28" w:rsidRPr="00172CD1">
        <w:rPr>
          <w:i/>
          <w:iCs/>
        </w:rPr>
        <w:t>M</w:t>
      </w:r>
      <w:r w:rsidR="00325A28" w:rsidRPr="00172CD1">
        <w:t xml:space="preserve"> = 0.959, </w:t>
      </w:r>
      <w:r w:rsidR="00325A28" w:rsidRPr="00172CD1">
        <w:rPr>
          <w:i/>
          <w:iCs/>
        </w:rPr>
        <w:t>MSE</w:t>
      </w:r>
      <w:r w:rsidR="00325A28" w:rsidRPr="00172CD1">
        <w:t xml:space="preserve"> = 0.006)</w:t>
      </w:r>
      <w:r w:rsidR="00711766" w:rsidRPr="00172CD1">
        <w:rPr>
          <w:rFonts w:hint="eastAsia"/>
          <w:lang w:eastAsia="zh-CN"/>
        </w:rPr>
        <w:t>.</w:t>
      </w:r>
      <w:r w:rsidRPr="00172CD1">
        <w:t xml:space="preserve"> the main effect of reasonable response direction was not significant (</w:t>
      </w:r>
      <w:r w:rsidRPr="00172CD1">
        <w:rPr>
          <w:i/>
          <w:iCs/>
        </w:rPr>
        <w:t>F</w:t>
      </w:r>
      <w:r w:rsidRPr="00172CD1">
        <w:t xml:space="preserve">(1, 116) = 0.186, </w:t>
      </w:r>
      <w:r w:rsidRPr="00172CD1">
        <w:rPr>
          <w:i/>
          <w:iCs/>
        </w:rPr>
        <w:t>p</w:t>
      </w:r>
      <w:r w:rsidRPr="00172CD1">
        <w:t xml:space="preserve"> = 0.667), and the main effect of sentence types was not significant (</w:t>
      </w:r>
      <w:r w:rsidRPr="00172CD1">
        <w:rPr>
          <w:i/>
          <w:iCs/>
        </w:rPr>
        <w:t>F</w:t>
      </w:r>
      <w:r w:rsidRPr="00172CD1">
        <w:t xml:space="preserve">(1, 116) = 0.001, </w:t>
      </w:r>
      <w:r w:rsidRPr="00172CD1">
        <w:rPr>
          <w:i/>
          <w:iCs/>
        </w:rPr>
        <w:t>p</w:t>
      </w:r>
      <w:r w:rsidRPr="00172CD1">
        <w:t xml:space="preserve"> = 0.980). </w:t>
      </w:r>
    </w:p>
    <w:p w14:paraId="743540CD" w14:textId="6A7BA358" w:rsidR="00740456" w:rsidRPr="00172CD1" w:rsidRDefault="00740456" w:rsidP="00740456">
      <w:pPr>
        <w:jc w:val="both"/>
      </w:pPr>
      <w:r w:rsidRPr="00172CD1">
        <w:t>The interaction between response axis and reasonable response direction was no significant (</w:t>
      </w:r>
      <w:r w:rsidRPr="00172CD1">
        <w:rPr>
          <w:i/>
          <w:iCs/>
        </w:rPr>
        <w:t>F</w:t>
      </w:r>
      <w:r w:rsidRPr="00172CD1">
        <w:t xml:space="preserve">(1, 116) = 0.030, </w:t>
      </w:r>
      <w:r w:rsidRPr="00172CD1">
        <w:rPr>
          <w:i/>
          <w:iCs/>
        </w:rPr>
        <w:t>p</w:t>
      </w:r>
      <w:r w:rsidRPr="00172CD1">
        <w:t xml:space="preserve"> = 0.863), the interaction between response axis and sentence types was not significant (</w:t>
      </w:r>
      <w:r w:rsidRPr="00172CD1">
        <w:rPr>
          <w:i/>
          <w:iCs/>
        </w:rPr>
        <w:t>F</w:t>
      </w:r>
      <w:r w:rsidRPr="00172CD1">
        <w:t xml:space="preserve">(1, 116) = 0.742, </w:t>
      </w:r>
      <w:r w:rsidRPr="00172CD1">
        <w:rPr>
          <w:i/>
          <w:iCs/>
        </w:rPr>
        <w:t>p</w:t>
      </w:r>
      <w:r w:rsidRPr="00172CD1">
        <w:t xml:space="preserve"> = 0.391), and the interaction between reasonable response direction and sentence types was not significant (</w:t>
      </w:r>
      <w:r w:rsidRPr="00172CD1">
        <w:rPr>
          <w:i/>
          <w:iCs/>
        </w:rPr>
        <w:t>F</w:t>
      </w:r>
      <w:r w:rsidRPr="00172CD1">
        <w:t xml:space="preserve">(1, 116) = 0.657, </w:t>
      </w:r>
      <w:r w:rsidRPr="00172CD1">
        <w:rPr>
          <w:i/>
          <w:iCs/>
        </w:rPr>
        <w:t>p</w:t>
      </w:r>
      <w:r w:rsidRPr="00172CD1">
        <w:t xml:space="preserve"> = 0.419).</w:t>
      </w:r>
    </w:p>
    <w:p w14:paraId="1AF898F6" w14:textId="55EA371D" w:rsidR="00740456" w:rsidRPr="00172CD1" w:rsidRDefault="00740456" w:rsidP="00740456">
      <w:pPr>
        <w:jc w:val="both"/>
      </w:pPr>
      <w:r w:rsidRPr="00172CD1">
        <w:t>The three-way interaction between response axis, correct response direction, and sentence type was significant (</w:t>
      </w:r>
      <w:r w:rsidRPr="00172CD1">
        <w:rPr>
          <w:i/>
          <w:iCs/>
        </w:rPr>
        <w:t>F</w:t>
      </w:r>
      <w:r w:rsidRPr="00172CD1">
        <w:t xml:space="preserve">(1, 116) = 2.127, </w:t>
      </w:r>
      <w:r w:rsidRPr="00172CD1">
        <w:rPr>
          <w:i/>
          <w:iCs/>
        </w:rPr>
        <w:t>p</w:t>
      </w:r>
      <w:r w:rsidRPr="00172CD1">
        <w:t xml:space="preserve"> = 0.147).</w:t>
      </w:r>
    </w:p>
    <w:p w14:paraId="779B6CD2" w14:textId="2F6B7D1B" w:rsidR="00337382" w:rsidRPr="00996FD6" w:rsidRDefault="00337382" w:rsidP="00337382">
      <w:pPr>
        <w:rPr>
          <w:b/>
          <w:bCs/>
          <w:sz w:val="28"/>
          <w:szCs w:val="24"/>
        </w:rPr>
      </w:pPr>
      <w:r w:rsidRPr="00996FD6">
        <w:rPr>
          <w:b/>
          <w:bCs/>
          <w:sz w:val="28"/>
          <w:szCs w:val="24"/>
        </w:rPr>
        <w:t xml:space="preserve">Experiment 3 </w:t>
      </w:r>
      <w:r w:rsidR="000378A2" w:rsidRPr="00996FD6">
        <w:rPr>
          <w:rFonts w:hint="eastAsia"/>
          <w:b/>
          <w:bCs/>
          <w:sz w:val="28"/>
          <w:szCs w:val="24"/>
          <w:lang w:eastAsia="zh-CN"/>
        </w:rPr>
        <w:t>Accura</w:t>
      </w:r>
      <w:r w:rsidR="000378A2" w:rsidRPr="00996FD6">
        <w:rPr>
          <w:b/>
          <w:bCs/>
          <w:sz w:val="28"/>
          <w:szCs w:val="24"/>
          <w:lang w:eastAsia="zh-CN"/>
        </w:rPr>
        <w:t>c</w:t>
      </w:r>
      <w:r w:rsidR="000378A2" w:rsidRPr="00996FD6">
        <w:rPr>
          <w:rFonts w:hint="eastAsia"/>
          <w:b/>
          <w:bCs/>
          <w:sz w:val="28"/>
          <w:szCs w:val="24"/>
          <w:lang w:eastAsia="zh-CN"/>
        </w:rPr>
        <w:t>y</w:t>
      </w:r>
      <w:r w:rsidR="000378A2" w:rsidRPr="00996FD6">
        <w:rPr>
          <w:b/>
          <w:bCs/>
          <w:sz w:val="28"/>
          <w:szCs w:val="24"/>
        </w:rPr>
        <w:t xml:space="preserve"> </w:t>
      </w:r>
      <w:r w:rsidRPr="00996FD6">
        <w:rPr>
          <w:b/>
          <w:bCs/>
          <w:sz w:val="28"/>
          <w:szCs w:val="24"/>
        </w:rPr>
        <w:t>rate analysis</w:t>
      </w:r>
    </w:p>
    <w:p w14:paraId="7F518B66" w14:textId="5235D8D6" w:rsidR="00740456" w:rsidRPr="00172CD1" w:rsidRDefault="00740456" w:rsidP="00172CD1">
      <w:pPr>
        <w:spacing w:after="0"/>
        <w:jc w:val="both"/>
      </w:pPr>
      <w:r w:rsidRPr="00172CD1">
        <w:t xml:space="preserve">A repeated measures ANOVA on the average </w:t>
      </w:r>
      <w:r w:rsidR="009D7143" w:rsidRPr="00172CD1">
        <w:t>accuracy rate</w:t>
      </w:r>
      <w:r w:rsidRPr="00172CD1">
        <w:t xml:space="preserve"> revealed that the main effect of reasonable response direction was not significant (</w:t>
      </w:r>
      <w:r w:rsidRPr="00172CD1">
        <w:rPr>
          <w:i/>
          <w:iCs/>
        </w:rPr>
        <w:t>F</w:t>
      </w:r>
      <w:r w:rsidRPr="00172CD1">
        <w:t xml:space="preserve">(1, 58) = </w:t>
      </w:r>
      <w:r w:rsidR="00CB0241" w:rsidRPr="00172CD1">
        <w:t>1.291</w:t>
      </w:r>
      <w:r w:rsidRPr="00172CD1">
        <w:t xml:space="preserve">, </w:t>
      </w:r>
      <w:r w:rsidRPr="00172CD1">
        <w:rPr>
          <w:i/>
          <w:iCs/>
        </w:rPr>
        <w:t>p</w:t>
      </w:r>
      <w:r w:rsidRPr="00172CD1">
        <w:t xml:space="preserve"> = 0.</w:t>
      </w:r>
      <w:r w:rsidR="00CB0241" w:rsidRPr="00172CD1">
        <w:t>261</w:t>
      </w:r>
      <w:r w:rsidRPr="00172CD1">
        <w:t xml:space="preserve">). Similarly, the main effect of perspective type was not significant, </w:t>
      </w:r>
      <w:r w:rsidRPr="00172CD1">
        <w:rPr>
          <w:i/>
          <w:iCs/>
        </w:rPr>
        <w:t>F</w:t>
      </w:r>
      <w:r w:rsidRPr="00172CD1">
        <w:t xml:space="preserve">(1, 58) = </w:t>
      </w:r>
      <w:r w:rsidR="00CB0241" w:rsidRPr="00172CD1">
        <w:t>0.039</w:t>
      </w:r>
      <w:r w:rsidRPr="00172CD1">
        <w:t xml:space="preserve">, </w:t>
      </w:r>
      <w:r w:rsidRPr="00172CD1">
        <w:rPr>
          <w:i/>
          <w:iCs/>
        </w:rPr>
        <w:t>p</w:t>
      </w:r>
      <w:r w:rsidRPr="00172CD1">
        <w:t xml:space="preserve"> = 0.</w:t>
      </w:r>
      <w:r w:rsidR="00CB0241" w:rsidRPr="00172CD1">
        <w:t>844</w:t>
      </w:r>
      <w:r w:rsidRPr="00172CD1">
        <w:t xml:space="preserve">, </w:t>
      </w:r>
      <w:r w:rsidR="009D7143" w:rsidRPr="00172CD1">
        <w:t xml:space="preserve">and </w:t>
      </w:r>
      <w:r w:rsidRPr="00172CD1">
        <w:t>the main effect of sentence types was</w:t>
      </w:r>
      <w:r w:rsidR="009D7143" w:rsidRPr="00172CD1">
        <w:t xml:space="preserve"> no</w:t>
      </w:r>
      <w:r w:rsidRPr="00172CD1">
        <w:t xml:space="preserve"> significant, </w:t>
      </w:r>
      <w:r w:rsidRPr="00172CD1">
        <w:rPr>
          <w:i/>
          <w:iCs/>
        </w:rPr>
        <w:t>F</w:t>
      </w:r>
      <w:r w:rsidRPr="00172CD1">
        <w:t xml:space="preserve">(1, 58) = </w:t>
      </w:r>
      <w:r w:rsidR="00CB0241" w:rsidRPr="00172CD1">
        <w:t>3.278</w:t>
      </w:r>
      <w:r w:rsidRPr="00172CD1">
        <w:t xml:space="preserve">, </w:t>
      </w:r>
      <w:r w:rsidRPr="00172CD1">
        <w:rPr>
          <w:i/>
          <w:iCs/>
        </w:rPr>
        <w:t>p</w:t>
      </w:r>
      <w:r w:rsidRPr="00172CD1">
        <w:t xml:space="preserve"> = 0.</w:t>
      </w:r>
      <w:r w:rsidR="00CB0241" w:rsidRPr="00172CD1">
        <w:t>075</w:t>
      </w:r>
      <w:r w:rsidRPr="00172CD1">
        <w:t>.</w:t>
      </w:r>
    </w:p>
    <w:p w14:paraId="765DD25F" w14:textId="08E81A72" w:rsidR="00740456" w:rsidRPr="00172CD1" w:rsidRDefault="00740456" w:rsidP="00172CD1">
      <w:pPr>
        <w:spacing w:after="0"/>
        <w:jc w:val="both"/>
      </w:pPr>
      <w:r w:rsidRPr="00172CD1">
        <w:t xml:space="preserve">The interaction between response direction and perspective type was not significant, </w:t>
      </w:r>
      <w:r w:rsidRPr="00172CD1">
        <w:rPr>
          <w:i/>
          <w:iCs/>
        </w:rPr>
        <w:t>F</w:t>
      </w:r>
      <w:r w:rsidRPr="00172CD1">
        <w:t xml:space="preserve">(1, 58) = </w:t>
      </w:r>
      <w:r w:rsidR="009D7143" w:rsidRPr="00172CD1">
        <w:t>3.895</w:t>
      </w:r>
      <w:r w:rsidRPr="00172CD1">
        <w:t xml:space="preserve">, </w:t>
      </w:r>
      <w:r w:rsidRPr="00172CD1">
        <w:rPr>
          <w:i/>
          <w:iCs/>
        </w:rPr>
        <w:t>p</w:t>
      </w:r>
      <w:r w:rsidRPr="00172CD1">
        <w:t xml:space="preserve"> = 0.</w:t>
      </w:r>
      <w:r w:rsidR="009D7143" w:rsidRPr="00172CD1">
        <w:t>053</w:t>
      </w:r>
      <w:r w:rsidRPr="00172CD1">
        <w:t xml:space="preserve">. Similarly, the interaction between response direction and sentence type was not significant, </w:t>
      </w:r>
      <w:r w:rsidRPr="00172CD1">
        <w:rPr>
          <w:i/>
          <w:iCs/>
        </w:rPr>
        <w:lastRenderedPageBreak/>
        <w:t>F</w:t>
      </w:r>
      <w:r w:rsidRPr="00172CD1">
        <w:t>(1, 58) = 0.</w:t>
      </w:r>
      <w:r w:rsidR="009D7143" w:rsidRPr="00172CD1">
        <w:t>648</w:t>
      </w:r>
      <w:r w:rsidRPr="00172CD1">
        <w:t xml:space="preserve">, </w:t>
      </w:r>
      <w:r w:rsidRPr="00172CD1">
        <w:rPr>
          <w:i/>
          <w:iCs/>
        </w:rPr>
        <w:t>p</w:t>
      </w:r>
      <w:r w:rsidRPr="00172CD1">
        <w:t xml:space="preserve"> = 0.</w:t>
      </w:r>
      <w:r w:rsidR="009D7143" w:rsidRPr="00172CD1">
        <w:t>424</w:t>
      </w:r>
      <w:r w:rsidRPr="00172CD1">
        <w:t xml:space="preserve">, and the interaction between perspective type and sentence type was also not significant, </w:t>
      </w:r>
      <w:r w:rsidRPr="00172CD1">
        <w:rPr>
          <w:i/>
          <w:iCs/>
        </w:rPr>
        <w:t>F</w:t>
      </w:r>
      <w:r w:rsidRPr="00172CD1">
        <w:t xml:space="preserve">(1, 58) </w:t>
      </w:r>
      <w:r w:rsidR="009D7143" w:rsidRPr="00172CD1">
        <w:t>&lt;</w:t>
      </w:r>
      <w:r w:rsidRPr="00172CD1">
        <w:t xml:space="preserve"> 0.</w:t>
      </w:r>
      <w:r w:rsidR="009D7143" w:rsidRPr="00172CD1">
        <w:t>001</w:t>
      </w:r>
      <w:r w:rsidRPr="00172CD1">
        <w:t xml:space="preserve">, </w:t>
      </w:r>
      <w:r w:rsidRPr="00172CD1">
        <w:rPr>
          <w:i/>
          <w:iCs/>
        </w:rPr>
        <w:t>p</w:t>
      </w:r>
      <w:r w:rsidRPr="00172CD1">
        <w:t xml:space="preserve"> </w:t>
      </w:r>
      <w:r w:rsidR="009D7143" w:rsidRPr="00172CD1">
        <w:t>&gt;</w:t>
      </w:r>
      <w:r w:rsidRPr="00172CD1">
        <w:t xml:space="preserve"> 0.</w:t>
      </w:r>
      <w:r w:rsidR="009D7143" w:rsidRPr="00172CD1">
        <w:t>999</w:t>
      </w:r>
      <w:r w:rsidRPr="00172CD1">
        <w:t>.</w:t>
      </w:r>
    </w:p>
    <w:p w14:paraId="089DB373" w14:textId="6B228BAA" w:rsidR="00A700DD" w:rsidRPr="00172CD1" w:rsidRDefault="00740456" w:rsidP="00172CD1">
      <w:pPr>
        <w:spacing w:after="0"/>
        <w:jc w:val="both"/>
      </w:pPr>
      <w:r w:rsidRPr="00172CD1">
        <w:t>The interaction between perspective types, reasonable response direction, and sentence types was significant (</w:t>
      </w:r>
      <w:r w:rsidRPr="00172CD1">
        <w:rPr>
          <w:i/>
          <w:iCs/>
        </w:rPr>
        <w:t>F</w:t>
      </w:r>
      <w:r w:rsidRPr="00172CD1">
        <w:t xml:space="preserve">(1, 58) = </w:t>
      </w:r>
      <w:r w:rsidR="009D7143" w:rsidRPr="00172CD1">
        <w:t>0.357</w:t>
      </w:r>
      <w:r w:rsidRPr="00172CD1">
        <w:t xml:space="preserve">, </w:t>
      </w:r>
      <w:r w:rsidRPr="00172CD1">
        <w:rPr>
          <w:i/>
          <w:iCs/>
        </w:rPr>
        <w:t>p</w:t>
      </w:r>
      <w:r w:rsidRPr="00172CD1">
        <w:t xml:space="preserve"> = 0.</w:t>
      </w:r>
      <w:r w:rsidR="009D7143" w:rsidRPr="00172CD1">
        <w:t>552</w:t>
      </w:r>
      <w:r w:rsidRPr="00172CD1">
        <w:t>).</w:t>
      </w:r>
    </w:p>
    <w:sectPr w:rsidR="00A700DD" w:rsidRPr="00172CD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EBA62" w14:textId="77777777" w:rsidR="00327619" w:rsidRDefault="00327619" w:rsidP="00117666">
      <w:pPr>
        <w:spacing w:after="0"/>
      </w:pPr>
      <w:r>
        <w:separator/>
      </w:r>
    </w:p>
  </w:endnote>
  <w:endnote w:type="continuationSeparator" w:id="0">
    <w:p w14:paraId="27F13DB5" w14:textId="77777777" w:rsidR="00327619" w:rsidRDefault="003276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8095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8095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du="http://schemas.microsoft.com/office/word/2023/wordml/word16du" xmlns:w16sdtfl="http://schemas.microsoft.com/office/word/2024/wordml/sdtformatlock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8095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8095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du="http://schemas.microsoft.com/office/word/2023/wordml/word16du" xmlns:w16sdtfl="http://schemas.microsoft.com/office/word/2024/wordml/sdtformatlock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305546" w14:textId="77777777" w:rsidR="00327619" w:rsidRDefault="00327619" w:rsidP="00117666">
      <w:pPr>
        <w:spacing w:after="0"/>
      </w:pPr>
      <w:r>
        <w:separator/>
      </w:r>
    </w:p>
  </w:footnote>
  <w:footnote w:type="continuationSeparator" w:id="0">
    <w:p w14:paraId="0BCFCB89" w14:textId="77777777" w:rsidR="00327619" w:rsidRDefault="003276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8095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390C7472" w:rsidR="0078095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78A2"/>
    <w:rsid w:val="00052A14"/>
    <w:rsid w:val="00077D53"/>
    <w:rsid w:val="000D1B70"/>
    <w:rsid w:val="00100D15"/>
    <w:rsid w:val="00105FD9"/>
    <w:rsid w:val="00106225"/>
    <w:rsid w:val="00117666"/>
    <w:rsid w:val="0015261B"/>
    <w:rsid w:val="001549D3"/>
    <w:rsid w:val="00160065"/>
    <w:rsid w:val="00172CD1"/>
    <w:rsid w:val="00177D84"/>
    <w:rsid w:val="00211E4B"/>
    <w:rsid w:val="0023235D"/>
    <w:rsid w:val="00267D18"/>
    <w:rsid w:val="002868E2"/>
    <w:rsid w:val="002869C3"/>
    <w:rsid w:val="002936E4"/>
    <w:rsid w:val="002B4A57"/>
    <w:rsid w:val="002C74CA"/>
    <w:rsid w:val="00325A28"/>
    <w:rsid w:val="00327619"/>
    <w:rsid w:val="0033146B"/>
    <w:rsid w:val="00337382"/>
    <w:rsid w:val="003544FB"/>
    <w:rsid w:val="0037713E"/>
    <w:rsid w:val="003D2D47"/>
    <w:rsid w:val="003D2F2D"/>
    <w:rsid w:val="00401590"/>
    <w:rsid w:val="00447801"/>
    <w:rsid w:val="00452E9C"/>
    <w:rsid w:val="004735C8"/>
    <w:rsid w:val="004961FF"/>
    <w:rsid w:val="004E22FA"/>
    <w:rsid w:val="00514A20"/>
    <w:rsid w:val="00517A89"/>
    <w:rsid w:val="005250F2"/>
    <w:rsid w:val="00593EEA"/>
    <w:rsid w:val="00594EC1"/>
    <w:rsid w:val="005A5EEE"/>
    <w:rsid w:val="006375C7"/>
    <w:rsid w:val="00654E8F"/>
    <w:rsid w:val="00660D05"/>
    <w:rsid w:val="00680805"/>
    <w:rsid w:val="006820B1"/>
    <w:rsid w:val="006B4C15"/>
    <w:rsid w:val="006B7D14"/>
    <w:rsid w:val="006D46D0"/>
    <w:rsid w:val="00701727"/>
    <w:rsid w:val="0070566C"/>
    <w:rsid w:val="00706F27"/>
    <w:rsid w:val="007115D7"/>
    <w:rsid w:val="00711766"/>
    <w:rsid w:val="00714C50"/>
    <w:rsid w:val="00725A7D"/>
    <w:rsid w:val="00740456"/>
    <w:rsid w:val="007501BE"/>
    <w:rsid w:val="00780956"/>
    <w:rsid w:val="00790BB3"/>
    <w:rsid w:val="007A74F8"/>
    <w:rsid w:val="007C206C"/>
    <w:rsid w:val="007C2A5F"/>
    <w:rsid w:val="007F2352"/>
    <w:rsid w:val="00803D24"/>
    <w:rsid w:val="00817DD6"/>
    <w:rsid w:val="00832AB8"/>
    <w:rsid w:val="00885156"/>
    <w:rsid w:val="008C1121"/>
    <w:rsid w:val="009022BD"/>
    <w:rsid w:val="009151AA"/>
    <w:rsid w:val="0093429D"/>
    <w:rsid w:val="00943573"/>
    <w:rsid w:val="00970F7D"/>
    <w:rsid w:val="00994A3D"/>
    <w:rsid w:val="00996FD6"/>
    <w:rsid w:val="009C2B12"/>
    <w:rsid w:val="009C70F3"/>
    <w:rsid w:val="009D7143"/>
    <w:rsid w:val="009E384A"/>
    <w:rsid w:val="00A174D9"/>
    <w:rsid w:val="00A55739"/>
    <w:rsid w:val="00A569CD"/>
    <w:rsid w:val="00A700DD"/>
    <w:rsid w:val="00AB5EE2"/>
    <w:rsid w:val="00AB6715"/>
    <w:rsid w:val="00B1671E"/>
    <w:rsid w:val="00B25EB8"/>
    <w:rsid w:val="00B354E1"/>
    <w:rsid w:val="00B37F4D"/>
    <w:rsid w:val="00C119B3"/>
    <w:rsid w:val="00C52A7B"/>
    <w:rsid w:val="00C56BAF"/>
    <w:rsid w:val="00C679AA"/>
    <w:rsid w:val="00C75972"/>
    <w:rsid w:val="00CB0241"/>
    <w:rsid w:val="00CC0A3A"/>
    <w:rsid w:val="00CD066B"/>
    <w:rsid w:val="00CE4FEE"/>
    <w:rsid w:val="00D9271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686C"/>
    <w:rsid w:val="00F87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4045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a0"/>
    <w:link w:val="EndNoteBibliography0"/>
    <w:rsid w:val="004E22FA"/>
    <w:pPr>
      <w:widowControl w:val="0"/>
      <w:spacing w:before="240"/>
      <w:jc w:val="both"/>
    </w:pPr>
    <w:rPr>
      <w:rFonts w:eastAsia="等线" w:cs="Times New Roman"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4E22FA"/>
    <w:rPr>
      <w:rFonts w:ascii="Times New Roman" w:eastAsia="等线" w:hAnsi="Times New Roman" w:cs="Times New Roman"/>
      <w:kern w:val="2"/>
      <w:sz w:val="20"/>
      <w:lang w:eastAsia="zh-CN"/>
    </w:rPr>
  </w:style>
  <w:style w:type="table" w:customStyle="1" w:styleId="11">
    <w:name w:val="网格型1"/>
    <w:basedOn w:val="a2"/>
    <w:next w:val="aff5"/>
    <w:uiPriority w:val="39"/>
    <w:rsid w:val="004E22FA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481</Words>
  <Characters>274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智威 蔡</cp:lastModifiedBy>
  <cp:revision>3</cp:revision>
  <cp:lastPrinted>2013-10-03T12:51:00Z</cp:lastPrinted>
  <dcterms:created xsi:type="dcterms:W3CDTF">2025-05-06T09:45:00Z</dcterms:created>
  <dcterms:modified xsi:type="dcterms:W3CDTF">2025-05-06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